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CB268" w14:textId="1DD7AFE3" w:rsidR="00D53A01" w:rsidRDefault="004A3510" w:rsidP="00824AD5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2 </w:t>
      </w:r>
      <w:r w:rsidR="00D53A01">
        <w:rPr>
          <w:rFonts w:cs="Times New Roman"/>
          <w:b/>
          <w:bCs/>
        </w:rPr>
        <w:t>Table</w:t>
      </w:r>
      <w:r w:rsidR="00D53A01" w:rsidRPr="00BC55EE">
        <w:rPr>
          <w:rFonts w:cs="Times New Roman"/>
          <w:b/>
          <w:bCs/>
        </w:rPr>
        <w:t>: Overview of Programs for Racial Equality in Healthcare Across Countries</w:t>
      </w:r>
      <w:r w:rsidR="00D53A01">
        <w:rPr>
          <w:rFonts w:cs="Times New Roman"/>
          <w:b/>
          <w:bCs/>
        </w:rPr>
        <w:t>.</w:t>
      </w:r>
    </w:p>
    <w:p w14:paraId="77CAA46B" w14:textId="77777777" w:rsidR="00D53A01" w:rsidRPr="00D53A01" w:rsidRDefault="00D53A01" w:rsidP="00824AD5">
      <w:pPr>
        <w:rPr>
          <w:rFonts w:cs="Times New Roman"/>
          <w:b/>
          <w:bCs/>
        </w:rPr>
      </w:pPr>
    </w:p>
    <w:tbl>
      <w:tblPr>
        <w:tblStyle w:val="TableGrid"/>
        <w:tblW w:w="5000" w:type="pct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1472"/>
        <w:gridCol w:w="1416"/>
        <w:gridCol w:w="1782"/>
        <w:gridCol w:w="3384"/>
      </w:tblGrid>
      <w:tr w:rsidR="00824AD5" w:rsidRPr="0084017A" w14:paraId="45E9F614" w14:textId="77777777" w:rsidTr="00B769EA"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828E20" w14:textId="77777777" w:rsidR="00824AD5" w:rsidRPr="0084017A" w:rsidRDefault="00824AD5" w:rsidP="00824AD5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b/>
                <w:bCs/>
                <w:sz w:val="20"/>
                <w:szCs w:val="20"/>
                <w:lang w:eastAsia="zh-CN"/>
              </w:rPr>
              <w:t>Country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935DA1" w14:textId="77777777" w:rsidR="00824AD5" w:rsidRPr="0084017A" w:rsidRDefault="00824AD5" w:rsidP="00824AD5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b/>
                <w:bCs/>
                <w:sz w:val="20"/>
                <w:szCs w:val="20"/>
                <w:lang w:eastAsia="zh-CN"/>
              </w:rPr>
              <w:t>Name of Program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7BDB00" w14:textId="77777777" w:rsidR="00824AD5" w:rsidRPr="0084017A" w:rsidRDefault="00824AD5" w:rsidP="00824AD5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b/>
                <w:bCs/>
                <w:sz w:val="20"/>
                <w:szCs w:val="20"/>
                <w:lang w:eastAsia="zh-CN"/>
              </w:rPr>
              <w:t>Organisation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D9666" w14:textId="77777777" w:rsidR="00824AD5" w:rsidRPr="0084017A" w:rsidRDefault="00824AD5" w:rsidP="00824AD5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b/>
                <w:bCs/>
                <w:sz w:val="20"/>
                <w:szCs w:val="20"/>
                <w:lang w:eastAsia="zh-CN"/>
              </w:rPr>
              <w:t>Aims</w:t>
            </w:r>
          </w:p>
        </w:tc>
        <w:tc>
          <w:tcPr>
            <w:tcW w:w="2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CF8339" w14:textId="77777777" w:rsidR="00824AD5" w:rsidRPr="0084017A" w:rsidRDefault="00824AD5" w:rsidP="00824AD5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b/>
                <w:bCs/>
                <w:sz w:val="20"/>
                <w:szCs w:val="20"/>
                <w:lang w:eastAsia="zh-CN"/>
              </w:rPr>
              <w:t>Objectives and Overview</w:t>
            </w:r>
          </w:p>
        </w:tc>
      </w:tr>
      <w:tr w:rsidR="00824AD5" w:rsidRPr="0084017A" w14:paraId="3B87F0A4" w14:textId="77777777" w:rsidTr="00B769EA"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9224F9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 xml:space="preserve">United States of America 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137C6" w14:textId="77777777" w:rsidR="00824AD5" w:rsidRPr="0084017A" w:rsidRDefault="00824AD5" w:rsidP="00824AD5">
            <w:pPr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Department of Health and Human Services Action Plan to Reduce Racial and Ethnic Health Disparities</w:t>
            </w:r>
          </w:p>
          <w:p w14:paraId="73E5A688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329622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Department of Health and Human Services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67164" w14:textId="77777777" w:rsidR="00824AD5" w:rsidRPr="0084017A" w:rsidRDefault="00824AD5" w:rsidP="00824AD5">
            <w:pPr>
              <w:shd w:val="clear" w:color="auto" w:fill="FFFFFF"/>
              <w:spacing w:before="100" w:beforeAutospacing="1" w:after="100" w:afterAutospacing="1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To build a</w:t>
            </w: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nation free of disparities in health and health care. </w:t>
            </w:r>
          </w:p>
          <w:p w14:paraId="3128D768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1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C6E9A" w14:textId="77777777" w:rsidR="00824AD5" w:rsidRPr="0084017A" w:rsidRDefault="00824AD5" w:rsidP="00824AD5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Reduce disparities in health insurance coverage and access to care.</w:t>
            </w:r>
          </w:p>
          <w:p w14:paraId="518BB7CD" w14:textId="77777777" w:rsidR="00824AD5" w:rsidRPr="0084017A" w:rsidRDefault="00824AD5" w:rsidP="00824AD5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Reduce disparities in the quality of health care by removing barriers to the timeliness, patient-centeredness of care, and the equitable use of evidence-based clinical guidelines. </w:t>
            </w:r>
          </w:p>
          <w:p w14:paraId="7817139A" w14:textId="77777777" w:rsidR="00824AD5" w:rsidRPr="0084017A" w:rsidRDefault="00824AD5" w:rsidP="00824AD5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Increase the ability of all health professions and the healthcare system to identify and address racial and ethnic health disparities.</w:t>
            </w:r>
          </w:p>
          <w:p w14:paraId="2857FCDF" w14:textId="77777777" w:rsidR="00824AD5" w:rsidRPr="0084017A" w:rsidRDefault="00824AD5" w:rsidP="00824AD5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Promote the use of community health workers and promotoras.</w:t>
            </w:r>
          </w:p>
          <w:p w14:paraId="528CCFA7" w14:textId="77777777" w:rsidR="00824AD5" w:rsidRPr="0084017A" w:rsidRDefault="00824AD5" w:rsidP="00824AD5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Increase the diversity of the public health workforces. </w:t>
            </w:r>
          </w:p>
          <w:p w14:paraId="7F070EEF" w14:textId="77777777" w:rsidR="00824AD5" w:rsidRPr="0084017A" w:rsidRDefault="00824AD5" w:rsidP="00824AD5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Reduce disparities in population health by increasing the availability and effectiveness of community-based programs like health education and preventive services. </w:t>
            </w:r>
          </w:p>
          <w:p w14:paraId="4CD4DBC9" w14:textId="77777777" w:rsidR="00824AD5" w:rsidRPr="0084017A" w:rsidRDefault="00824AD5" w:rsidP="00824AD5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Conduct and support research to inform disparities reduction initiatives.</w:t>
            </w:r>
          </w:p>
          <w:p w14:paraId="1D009CB1" w14:textId="77777777" w:rsidR="00824AD5" w:rsidRPr="0084017A" w:rsidRDefault="00824AD5" w:rsidP="00824AD5">
            <w:pPr>
              <w:shd w:val="clear" w:color="auto" w:fill="FFFFFF"/>
              <w:spacing w:before="100" w:beforeAutospacing="1" w:after="100" w:afterAutospacing="1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24AD5" w:rsidRPr="0084017A" w14:paraId="3C1DAA60" w14:textId="77777777" w:rsidTr="00B769EA"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7A236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United Kingdom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086DB44" w14:textId="77777777" w:rsidR="00824AD5" w:rsidRPr="0084017A" w:rsidRDefault="00824AD5" w:rsidP="00824AD5">
            <w:pPr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The Equality Delivery System (EDS2)</w:t>
            </w:r>
          </w:p>
          <w:p w14:paraId="40969DE3" w14:textId="77777777" w:rsidR="00824AD5" w:rsidRPr="0084017A" w:rsidRDefault="00824AD5" w:rsidP="00824AD5">
            <w:pP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33F3AA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National Health Service – Equality and Diversity Council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D17B7AA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 xml:space="preserve">To create better health outcomes, improved patient access and experience, a representative and supported workforce and inclusive leadership </w:t>
            </w:r>
          </w:p>
          <w:p w14:paraId="11EDFF27" w14:textId="77777777" w:rsidR="00824AD5" w:rsidRPr="0084017A" w:rsidRDefault="00824AD5" w:rsidP="00824AD5">
            <w:pPr>
              <w:shd w:val="clear" w:color="auto" w:fill="FFFFFF"/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624186" w14:textId="77777777" w:rsidR="00824AD5" w:rsidRPr="0084017A" w:rsidRDefault="00824AD5" w:rsidP="00824AD5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 xml:space="preserve">Access and meet individual health needs in appropriate ways. </w:t>
            </w:r>
          </w:p>
          <w:p w14:paraId="3E78A106" w14:textId="77777777" w:rsidR="00824AD5" w:rsidRPr="0084017A" w:rsidRDefault="00824AD5" w:rsidP="00824AD5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Extend screening, vaccination and health promotion initiatives to reach all communities.</w:t>
            </w:r>
          </w:p>
          <w:p w14:paraId="34C63A06" w14:textId="77777777" w:rsidR="00824AD5" w:rsidRPr="0084017A" w:rsidRDefault="00824AD5" w:rsidP="00824AD5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Promote access to primary cares services for all.</w:t>
            </w:r>
          </w:p>
          <w:p w14:paraId="33ACBFAA" w14:textId="77777777" w:rsidR="00824AD5" w:rsidRPr="0084017A" w:rsidRDefault="00824AD5" w:rsidP="00824AD5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Ensure patients are informed and supported in their decisions about their care.</w:t>
            </w:r>
          </w:p>
          <w:p w14:paraId="05419B2D" w14:textId="77777777" w:rsidR="00824AD5" w:rsidRPr="0084017A" w:rsidRDefault="00824AD5" w:rsidP="00824AD5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Create positive experiences for patients.</w:t>
            </w:r>
          </w:p>
          <w:p w14:paraId="40EACC96" w14:textId="77777777" w:rsidR="00824AD5" w:rsidRPr="0084017A" w:rsidRDefault="00824AD5" w:rsidP="00824AD5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 xml:space="preserve">Handle complaints about services efficiently and respectfully. </w:t>
            </w:r>
          </w:p>
          <w:p w14:paraId="0AB77C06" w14:textId="77777777" w:rsidR="00824AD5" w:rsidRPr="0084017A" w:rsidRDefault="00824AD5" w:rsidP="00824AD5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Create a more representative workforce.</w:t>
            </w:r>
          </w:p>
        </w:tc>
      </w:tr>
      <w:tr w:rsidR="00824AD5" w:rsidRPr="0084017A" w14:paraId="2DCEF985" w14:textId="77777777" w:rsidTr="00B769EA"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1E078E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Spai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014B4E4" w14:textId="77777777" w:rsidR="00824AD5" w:rsidRPr="0084017A" w:rsidRDefault="00824AD5" w:rsidP="00824AD5">
            <w:pPr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Comprehensive Strategy against Racism, Racial Discrimination, Xenophobia and related Intolerance</w:t>
            </w:r>
          </w:p>
          <w:p w14:paraId="656C74A7" w14:textId="77777777" w:rsidR="00824AD5" w:rsidRPr="0084017A" w:rsidRDefault="00824AD5" w:rsidP="00824AD5">
            <w:pP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C4252E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Ministry of Labour and Immigration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BD30883" w14:textId="77777777" w:rsidR="00824AD5" w:rsidRPr="0084017A" w:rsidRDefault="00824AD5" w:rsidP="00824AD5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Promote access to health care without any kind of discrimination.</w:t>
            </w:r>
          </w:p>
          <w:p w14:paraId="49FA6946" w14:textId="77777777" w:rsidR="00824AD5" w:rsidRPr="0084017A" w:rsidRDefault="00824AD5" w:rsidP="00824AD5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 xml:space="preserve">Establish effective mechanisms to monitor and eliminate racially or </w:t>
            </w: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ethnically motivated discrimination in the health care system.</w:t>
            </w:r>
          </w:p>
          <w:p w14:paraId="26A57A8C" w14:textId="77777777" w:rsidR="00824AD5" w:rsidRPr="0084017A" w:rsidRDefault="00824AD5" w:rsidP="00824AD5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Enable cultural diversity training for healthcare professionals.</w:t>
            </w:r>
          </w:p>
          <w:p w14:paraId="355B17B7" w14:textId="77777777" w:rsidR="00824AD5" w:rsidRPr="0084017A" w:rsidRDefault="00824AD5" w:rsidP="00824AD5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Coordinate prevention and protection programmes and action against racism and xenophobia to be carried out among professionals, care staff, researchers and private companies.</w:t>
            </w:r>
          </w:p>
          <w:p w14:paraId="02A98C92" w14:textId="77777777" w:rsidR="00824AD5" w:rsidRPr="0084017A" w:rsidRDefault="00824AD5" w:rsidP="00824AD5">
            <w:pPr>
              <w:shd w:val="clear" w:color="auto" w:fill="FFFFFF"/>
              <w:spacing w:before="100" w:beforeAutospacing="1" w:after="100" w:afterAutospacing="1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</w:tcPr>
          <w:p w14:paraId="3D825C49" w14:textId="77777777" w:rsidR="00824AD5" w:rsidRPr="0084017A" w:rsidRDefault="00824AD5" w:rsidP="00824AD5">
            <w:pPr>
              <w:numPr>
                <w:ilvl w:val="0"/>
                <w:numId w:val="3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Develop plans and programmes by the Public Health Administrations, according to their competences, in order to adapt the health system to incorporate the axis of non-discrimination on racially and ethnically motivated grounds.</w:t>
            </w:r>
          </w:p>
          <w:p w14:paraId="4D1B2C8B" w14:textId="77777777" w:rsidR="00824AD5" w:rsidRPr="0084017A" w:rsidRDefault="00824AD5" w:rsidP="00824AD5">
            <w:pPr>
              <w:numPr>
                <w:ilvl w:val="0"/>
                <w:numId w:val="3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Develop intercultural health mediation measures and peer education in the healthcare sphere.</w:t>
            </w:r>
          </w:p>
          <w:p w14:paraId="2688C10A" w14:textId="77777777" w:rsidR="00824AD5" w:rsidRPr="0084017A" w:rsidRDefault="00824AD5" w:rsidP="00824AD5">
            <w:pPr>
              <w:numPr>
                <w:ilvl w:val="0"/>
                <w:numId w:val="3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Promote cultural adaptation of teaching and information and awareness-raising materials, and preparation of training material.</w:t>
            </w:r>
          </w:p>
          <w:p w14:paraId="67626FBA" w14:textId="77777777" w:rsidR="00824AD5" w:rsidRPr="0084017A" w:rsidRDefault="00824AD5" w:rsidP="00824AD5">
            <w:pPr>
              <w:numPr>
                <w:ilvl w:val="0"/>
                <w:numId w:val="3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Encourage capacity-building and training in racially and ethnically motivated discrimination of professionals working in health care professions.</w:t>
            </w:r>
          </w:p>
          <w:p w14:paraId="46651D45" w14:textId="77777777" w:rsidR="00824AD5" w:rsidRPr="0084017A" w:rsidRDefault="00824AD5" w:rsidP="00824AD5">
            <w:pPr>
              <w:numPr>
                <w:ilvl w:val="0"/>
                <w:numId w:val="3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Facilitate translating of documents and interpreting</w:t>
            </w:r>
          </w:p>
          <w:p w14:paraId="3020ACB8" w14:textId="77777777" w:rsidR="00824AD5" w:rsidRPr="0084017A" w:rsidRDefault="00824AD5" w:rsidP="00824AD5">
            <w:pPr>
              <w:numPr>
                <w:ilvl w:val="0"/>
                <w:numId w:val="3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Hold dialogues with professionals, health care staff, researchers and private companies to develop measures to prevent racially or ethnically motivated discrimination in the health care system.</w:t>
            </w:r>
          </w:p>
          <w:p w14:paraId="708EE1B6" w14:textId="77777777" w:rsidR="00824AD5" w:rsidRPr="0084017A" w:rsidRDefault="00824AD5" w:rsidP="00824AD5">
            <w:pPr>
              <w:numPr>
                <w:ilvl w:val="0"/>
                <w:numId w:val="3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Create mechanisms for denouncing, protecting and assisting victims of racist or xenophobic incidents.</w:t>
            </w:r>
          </w:p>
          <w:p w14:paraId="3475FF46" w14:textId="77777777" w:rsidR="00824AD5" w:rsidRPr="0084017A" w:rsidRDefault="00824AD5" w:rsidP="00824AD5">
            <w:pPr>
              <w:ind w:left="720"/>
              <w:contextualSpacing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24AD5" w:rsidRPr="0084017A" w14:paraId="1DFF9D77" w14:textId="77777777" w:rsidTr="00B769EA"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473C07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Australi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D6DB24" w14:textId="77777777" w:rsidR="00824AD5" w:rsidRPr="0084017A" w:rsidRDefault="00824AD5" w:rsidP="00824AD5">
            <w:pPr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AH16 Aboriginal and Torres Strait Islander health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1E4FF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The Royal Australian College of General Practitioners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DDADA35" w14:textId="77777777" w:rsidR="00824AD5" w:rsidRPr="0084017A" w:rsidRDefault="00824AD5" w:rsidP="00824A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To enable General Practitioners to work respectfully, in collaboration with and provide quality care to Aboriginal and Torres Strait Islander peoples and when required, to advocate for individuals and their communities. </w:t>
            </w:r>
          </w:p>
          <w:p w14:paraId="7FF21FB5" w14:textId="77777777" w:rsidR="00824AD5" w:rsidRPr="0084017A" w:rsidRDefault="00824AD5" w:rsidP="00824AD5">
            <w:pPr>
              <w:shd w:val="clear" w:color="auto" w:fill="FFFFFF"/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</w:tcPr>
          <w:p w14:paraId="06B757B9" w14:textId="77777777" w:rsidR="00824AD5" w:rsidRPr="0084017A" w:rsidRDefault="00824AD5" w:rsidP="00824AD5">
            <w:pPr>
              <w:numPr>
                <w:ilvl w:val="0"/>
                <w:numId w:val="4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Improve communication and doctor-patient relationship by working with cultural mentors and utilizing language services.</w:t>
            </w:r>
          </w:p>
          <w:p w14:paraId="42ACF626" w14:textId="77777777" w:rsidR="00824AD5" w:rsidRPr="0084017A" w:rsidRDefault="00824AD5" w:rsidP="00824AD5">
            <w:pPr>
              <w:numPr>
                <w:ilvl w:val="0"/>
                <w:numId w:val="4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Develop effective therapeutic relationships by identifying negative stereotypes and common cultural influences on health behaviours.</w:t>
            </w:r>
          </w:p>
          <w:p w14:paraId="006BF483" w14:textId="77777777" w:rsidR="00824AD5" w:rsidRPr="0084017A" w:rsidRDefault="00824AD5" w:rsidP="00824AD5">
            <w:pPr>
              <w:numPr>
                <w:ilvl w:val="0"/>
                <w:numId w:val="4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Devise strategies to empower patients to achieve better health outcomes.</w:t>
            </w:r>
          </w:p>
          <w:p w14:paraId="488FFDDC" w14:textId="77777777" w:rsidR="00824AD5" w:rsidRPr="0084017A" w:rsidRDefault="00824AD5" w:rsidP="00824AD5">
            <w:pPr>
              <w:numPr>
                <w:ilvl w:val="0"/>
                <w:numId w:val="4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Identify and address diagnostic uncertainty related to cultural beliefs.</w:t>
            </w:r>
          </w:p>
          <w:p w14:paraId="570ACA92" w14:textId="77777777" w:rsidR="00824AD5" w:rsidRPr="0084017A" w:rsidRDefault="00824AD5" w:rsidP="00824AD5">
            <w:pPr>
              <w:numPr>
                <w:ilvl w:val="0"/>
                <w:numId w:val="4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Use evidence-based preventive and population health approaches to reduce health inequalities.</w:t>
            </w:r>
          </w:p>
          <w:p w14:paraId="540A2CB0" w14:textId="77777777" w:rsidR="00824AD5" w:rsidRPr="0084017A" w:rsidRDefault="00824AD5" w:rsidP="00824AD5">
            <w:pPr>
              <w:numPr>
                <w:ilvl w:val="0"/>
                <w:numId w:val="4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Support health research and education.</w:t>
            </w:r>
          </w:p>
          <w:p w14:paraId="25613A20" w14:textId="77777777" w:rsidR="00824AD5" w:rsidRPr="0084017A" w:rsidRDefault="00824AD5" w:rsidP="00824AD5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24AD5" w:rsidRPr="0084017A" w14:paraId="7D2DBDD9" w14:textId="77777777" w:rsidTr="00B769EA"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48AEC7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Israel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65EC3F" w14:textId="77777777" w:rsidR="00824AD5" w:rsidRPr="0084017A" w:rsidRDefault="00824AD5" w:rsidP="00824AD5">
            <w:pPr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Racism in Healthcar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062512B8" w14:textId="77777777" w:rsidR="00824AD5" w:rsidRPr="0084017A" w:rsidRDefault="00824AD5" w:rsidP="00824AD5">
            <w:pPr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Ministry of Health - Committee on the Elimination of Racial Discrimination and Exclusion</w:t>
            </w:r>
          </w:p>
          <w:p w14:paraId="574BCA8D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1A6556C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To realize the healthcare system's ability to be the leader in charge of the struggle to eradicate racism, discrimination and exclusion in the Israeli society.</w:t>
            </w:r>
          </w:p>
          <w:p w14:paraId="3527CDAD" w14:textId="77777777" w:rsidR="00824AD5" w:rsidRPr="0084017A" w:rsidRDefault="00824AD5" w:rsidP="00824AD5">
            <w:pPr>
              <w:shd w:val="clear" w:color="auto" w:fill="FFFFFF"/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</w:tcPr>
          <w:p w14:paraId="530A3D96" w14:textId="77777777" w:rsidR="00824AD5" w:rsidRPr="0084017A" w:rsidRDefault="00824AD5" w:rsidP="00824AD5">
            <w:pPr>
              <w:numPr>
                <w:ilvl w:val="0"/>
                <w:numId w:val="5"/>
              </w:numPr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Formulate a joint social convention through dialogue circles with diverse social groups, with patients, with caregivers, with worker unions.</w:t>
            </w:r>
          </w:p>
          <w:p w14:paraId="4AE9983B" w14:textId="77777777" w:rsidR="00824AD5" w:rsidRPr="0084017A" w:rsidRDefault="00824AD5" w:rsidP="00824AD5">
            <w:pPr>
              <w:numPr>
                <w:ilvl w:val="0"/>
                <w:numId w:val="5"/>
              </w:numPr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ppoint a designated official whose role will include handling individual complaints alongside locating institutionalized occurrences and handling them.</w:t>
            </w:r>
          </w:p>
          <w:p w14:paraId="7E81E91F" w14:textId="77777777" w:rsidR="00824AD5" w:rsidRPr="0084017A" w:rsidRDefault="00824AD5" w:rsidP="00824AD5">
            <w:pPr>
              <w:numPr>
                <w:ilvl w:val="0"/>
                <w:numId w:val="5"/>
              </w:numPr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Train and educate the in-field students and teams. </w:t>
            </w:r>
          </w:p>
          <w:p w14:paraId="58D9345C" w14:textId="77777777" w:rsidR="00824AD5" w:rsidRPr="0084017A" w:rsidRDefault="00824AD5" w:rsidP="00824AD5">
            <w:pPr>
              <w:numPr>
                <w:ilvl w:val="0"/>
                <w:numId w:val="5"/>
              </w:numPr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Make the option for filing a complaint present, accessible and simple.</w:t>
            </w:r>
          </w:p>
          <w:p w14:paraId="1FBA8F0E" w14:textId="77777777" w:rsidR="00824AD5" w:rsidRPr="0084017A" w:rsidRDefault="00824AD5" w:rsidP="00824AD5">
            <w:pPr>
              <w:numPr>
                <w:ilvl w:val="0"/>
                <w:numId w:val="5"/>
              </w:numPr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Leadership and management: guide, incentivize and encourage senior officials on the matter.</w:t>
            </w:r>
          </w:p>
          <w:p w14:paraId="530ED990" w14:textId="77777777" w:rsidR="00824AD5" w:rsidRPr="0084017A" w:rsidRDefault="00824AD5" w:rsidP="00824AD5">
            <w:pPr>
              <w:numPr>
                <w:ilvl w:val="0"/>
                <w:numId w:val="5"/>
              </w:numPr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Host a public awareness campaign to create trust and an open atmosphere that is anti-racist and that promotes an egalitarian reality. </w:t>
            </w:r>
          </w:p>
          <w:p w14:paraId="7BBD3C1B" w14:textId="77777777" w:rsidR="00824AD5" w:rsidRPr="0084017A" w:rsidRDefault="00824AD5" w:rsidP="00824AD5">
            <w:pPr>
              <w:numPr>
                <w:ilvl w:val="0"/>
                <w:numId w:val="5"/>
              </w:numPr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Redesign "volatile spaces" such as emergency room departments or maternity wards by physical and organizational means (such as family visits procedures). </w:t>
            </w:r>
          </w:p>
          <w:p w14:paraId="25B7CD00" w14:textId="77777777" w:rsidR="00824AD5" w:rsidRPr="0084017A" w:rsidRDefault="00824AD5" w:rsidP="00824AD5">
            <w:pPr>
              <w:numPr>
                <w:ilvl w:val="0"/>
                <w:numId w:val="5"/>
              </w:numPr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Establish and promote research on racism.</w:t>
            </w:r>
          </w:p>
          <w:p w14:paraId="17402FC7" w14:textId="77777777" w:rsidR="00824AD5" w:rsidRPr="0084017A" w:rsidRDefault="00824AD5" w:rsidP="00824AD5">
            <w:pPr>
              <w:numPr>
                <w:ilvl w:val="0"/>
                <w:numId w:val="5"/>
              </w:numPr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Increase efforts to improve the diversity in employment.</w:t>
            </w:r>
          </w:p>
          <w:p w14:paraId="1475904E" w14:textId="77777777" w:rsidR="00824AD5" w:rsidRPr="0084017A" w:rsidRDefault="00824AD5" w:rsidP="00824AD5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24AD5" w:rsidRPr="0084017A" w14:paraId="5A5A602D" w14:textId="77777777" w:rsidTr="00B769EA"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932E7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Ireland</w:t>
            </w:r>
          </w:p>
          <w:p w14:paraId="4D82B889" w14:textId="77777777" w:rsidR="00824AD5" w:rsidRPr="0084017A" w:rsidRDefault="00824AD5" w:rsidP="00824AD5">
            <w:pP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EE39D6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National Traveller and Roma Inclusion Strategy 2017 – 202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D86F5" w14:textId="77777777" w:rsidR="00824AD5" w:rsidRPr="0084017A" w:rsidRDefault="00824AD5" w:rsidP="00824AD5">
            <w:pPr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Department of Justice and Equality </w:t>
            </w:r>
          </w:p>
          <w:p w14:paraId="3D9F3208" w14:textId="77777777" w:rsidR="00824AD5" w:rsidRPr="0084017A" w:rsidRDefault="00824AD5" w:rsidP="00824AD5">
            <w:pPr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4F2C42" w14:textId="77777777" w:rsidR="00824AD5" w:rsidRPr="0084017A" w:rsidRDefault="00824AD5" w:rsidP="00824AD5">
            <w:pPr>
              <w:numPr>
                <w:ilvl w:val="0"/>
                <w:numId w:val="6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Travellers and Roma have improved access, opportunities , participation rates and outcomes in health care system</w:t>
            </w:r>
          </w:p>
          <w:p w14:paraId="3B61A12A" w14:textId="77777777" w:rsidR="00824AD5" w:rsidRPr="0084017A" w:rsidRDefault="00824AD5" w:rsidP="00824AD5">
            <w:pPr>
              <w:numPr>
                <w:ilvl w:val="0"/>
                <w:numId w:val="6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Reduce health inequalities</w:t>
            </w:r>
          </w:p>
          <w:p w14:paraId="2B70A326" w14:textId="77777777" w:rsidR="00824AD5" w:rsidRPr="0084017A" w:rsidRDefault="00824AD5" w:rsidP="00824AD5">
            <w:pPr>
              <w:numPr>
                <w:ilvl w:val="0"/>
                <w:numId w:val="6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Deliver culturally appropriate care</w:t>
            </w:r>
          </w:p>
          <w:p w14:paraId="1B2FA8F2" w14:textId="77777777" w:rsidR="00824AD5" w:rsidRPr="0084017A" w:rsidRDefault="00824AD5" w:rsidP="00824AD5">
            <w:pPr>
              <w:numPr>
                <w:ilvl w:val="0"/>
                <w:numId w:val="6"/>
              </w:numPr>
              <w:contextualSpacing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4017A">
              <w:rPr>
                <w:rFonts w:eastAsia="Calibri" w:cs="Times New Roman"/>
                <w:color w:val="000000" w:themeColor="text1"/>
                <w:sz w:val="20"/>
                <w:szCs w:val="20"/>
                <w:lang w:eastAsia="zh-CN"/>
              </w:rPr>
              <w:t>Reduce rate of suicide and mental health problems among Travellers and Roma</w:t>
            </w:r>
          </w:p>
        </w:tc>
        <w:tc>
          <w:tcPr>
            <w:tcW w:w="21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111FA" w14:textId="77777777" w:rsidR="00824AD5" w:rsidRPr="0084017A" w:rsidRDefault="00824AD5" w:rsidP="00824AD5">
            <w:pPr>
              <w:numPr>
                <w:ilvl w:val="0"/>
                <w:numId w:val="7"/>
              </w:numPr>
              <w:spacing w:after="240"/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Ensure that there is Traveller and Roma representation on their national and local health-related structures relating to Travellers and Roma, as appropriate.</w:t>
            </w:r>
          </w:p>
          <w:p w14:paraId="22CB50EE" w14:textId="77777777" w:rsidR="00824AD5" w:rsidRPr="0084017A" w:rsidRDefault="00824AD5" w:rsidP="00824AD5">
            <w:pPr>
              <w:numPr>
                <w:ilvl w:val="0"/>
                <w:numId w:val="7"/>
              </w:numPr>
              <w:spacing w:after="240"/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ddress the prevalence, range and treatment of chronic health conditions amongst travellers e.g. diabetes, asthma, cardiovascular and circulatory conditions, poor mental health and suicidal ideation.</w:t>
            </w:r>
          </w:p>
          <w:p w14:paraId="6CEC7B46" w14:textId="77777777" w:rsidR="00824AD5" w:rsidRPr="0084017A" w:rsidRDefault="00824AD5" w:rsidP="00824AD5">
            <w:pPr>
              <w:numPr>
                <w:ilvl w:val="0"/>
                <w:numId w:val="7"/>
              </w:numPr>
              <w:spacing w:after="240"/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Promote immunisation uptake among members of the Roma community, and support Roma women to access maternal health services in a timely and appropriate manner.</w:t>
            </w:r>
          </w:p>
          <w:p w14:paraId="47420AD7" w14:textId="77777777" w:rsidR="00824AD5" w:rsidRPr="0084017A" w:rsidRDefault="00824AD5" w:rsidP="00824AD5">
            <w:pPr>
              <w:numPr>
                <w:ilvl w:val="0"/>
                <w:numId w:val="7"/>
              </w:numPr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Explore the inclusion of certain training elements as appropriate on Traveller health status and Traveller and Roma cultural awareness on the undergraduate and graduate curricula for health professionals.</w:t>
            </w:r>
          </w:p>
          <w:p w14:paraId="4BA6AED9" w14:textId="77777777" w:rsidR="00824AD5" w:rsidRPr="0084017A" w:rsidRDefault="00824AD5" w:rsidP="00824AD5">
            <w:pPr>
              <w:numPr>
                <w:ilvl w:val="0"/>
                <w:numId w:val="7"/>
              </w:numPr>
              <w:spacing w:after="240"/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Design and disseminate culturally appropriate, accessible information and healthcare materials in partnership with Traveller and Roma organisations.</w:t>
            </w:r>
          </w:p>
          <w:p w14:paraId="548EA561" w14:textId="77777777" w:rsidR="00824AD5" w:rsidRPr="0084017A" w:rsidRDefault="00824AD5" w:rsidP="00824AD5">
            <w:pPr>
              <w:numPr>
                <w:ilvl w:val="0"/>
                <w:numId w:val="7"/>
              </w:numPr>
              <w:spacing w:after="240"/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Assess the primary care and basic needs of vulnerable Roma.</w:t>
            </w:r>
          </w:p>
          <w:p w14:paraId="7F6B5F50" w14:textId="77777777" w:rsidR="00824AD5" w:rsidRPr="0084017A" w:rsidRDefault="00824AD5" w:rsidP="00824AD5">
            <w:pPr>
              <w:numPr>
                <w:ilvl w:val="0"/>
                <w:numId w:val="7"/>
              </w:numPr>
              <w:spacing w:after="240"/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4017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Support and train healthcare staff to use clear language in dealing with diagnosis and treatment options.</w:t>
            </w:r>
          </w:p>
          <w:p w14:paraId="5534818A" w14:textId="77777777" w:rsidR="00824AD5" w:rsidRPr="0084017A" w:rsidRDefault="00824AD5" w:rsidP="00824AD5">
            <w:pPr>
              <w:spacing w:after="240"/>
              <w:ind w:left="360"/>
              <w:jc w:val="both"/>
              <w:textAlignment w:val="baseline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14:paraId="58287E68" w14:textId="77777777" w:rsidR="00824AD5" w:rsidRPr="0084017A" w:rsidRDefault="00824AD5" w:rsidP="00824AD5">
      <w:pPr>
        <w:jc w:val="both"/>
        <w:rPr>
          <w:rFonts w:eastAsia="Calibri" w:cs="Times New Roman"/>
          <w:sz w:val="20"/>
          <w:szCs w:val="20"/>
          <w:lang w:eastAsia="en-US"/>
        </w:rPr>
      </w:pPr>
    </w:p>
    <w:p w14:paraId="24863061" w14:textId="77777777" w:rsidR="00824AD5" w:rsidRPr="0084017A" w:rsidRDefault="00824AD5" w:rsidP="00824AD5">
      <w:pPr>
        <w:rPr>
          <w:rFonts w:cs="Times New Roman"/>
          <w:sz w:val="20"/>
          <w:szCs w:val="20"/>
        </w:rPr>
      </w:pPr>
    </w:p>
    <w:p w14:paraId="5A64898A" w14:textId="77777777" w:rsidR="00333669" w:rsidRPr="0084017A" w:rsidRDefault="00333669">
      <w:pPr>
        <w:rPr>
          <w:rFonts w:cs="Times New Roman"/>
          <w:sz w:val="20"/>
          <w:szCs w:val="20"/>
        </w:rPr>
      </w:pPr>
    </w:p>
    <w:sectPr w:rsidR="00333669" w:rsidRPr="008401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C3EEA"/>
    <w:multiLevelType w:val="multilevel"/>
    <w:tmpl w:val="B1884E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4D7841"/>
    <w:multiLevelType w:val="hybridMultilevel"/>
    <w:tmpl w:val="29CCDB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5D2E6E"/>
    <w:multiLevelType w:val="hybridMultilevel"/>
    <w:tmpl w:val="D44ACF22"/>
    <w:lvl w:ilvl="0" w:tplc="E376E31C">
      <w:start w:val="1"/>
      <w:numFmt w:val="decimal"/>
      <w:lvlText w:val="%1."/>
      <w:lvlJc w:val="left"/>
      <w:pPr>
        <w:ind w:left="360" w:hanging="360"/>
      </w:pPr>
      <w:rPr>
        <w:color w:val="000000"/>
        <w:sz w:val="20"/>
        <w:szCs w:val="2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C408C1"/>
    <w:multiLevelType w:val="hybridMultilevel"/>
    <w:tmpl w:val="20E2C3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4857E71"/>
    <w:multiLevelType w:val="hybridMultilevel"/>
    <w:tmpl w:val="39F02298"/>
    <w:lvl w:ilvl="0" w:tplc="7EDE6B62">
      <w:start w:val="1"/>
      <w:numFmt w:val="decimal"/>
      <w:lvlText w:val="%1."/>
      <w:lvlJc w:val="left"/>
      <w:pPr>
        <w:ind w:left="360" w:hanging="360"/>
      </w:pPr>
      <w:rPr>
        <w:rFonts w:ascii="Times New Roman" w:eastAsia="DengXian" w:hAnsi="Times New Roman" w:cs="Times New Roman"/>
        <w:color w:val="000000"/>
        <w:sz w:val="20"/>
        <w:szCs w:val="2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C0359B"/>
    <w:multiLevelType w:val="multilevel"/>
    <w:tmpl w:val="61A20B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0CB6E2F"/>
    <w:multiLevelType w:val="hybridMultilevel"/>
    <w:tmpl w:val="B8C013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1"/>
  </w:num>
  <w:num w:numId="5">
    <w:abstractNumId w:val="5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DF3"/>
    <w:rsid w:val="000A4936"/>
    <w:rsid w:val="000F0877"/>
    <w:rsid w:val="0018240D"/>
    <w:rsid w:val="00275F66"/>
    <w:rsid w:val="00333669"/>
    <w:rsid w:val="00394A9C"/>
    <w:rsid w:val="004A3510"/>
    <w:rsid w:val="00824AD5"/>
    <w:rsid w:val="0084017A"/>
    <w:rsid w:val="0085184E"/>
    <w:rsid w:val="00920BA9"/>
    <w:rsid w:val="00B769EA"/>
    <w:rsid w:val="00C4450E"/>
    <w:rsid w:val="00D53A01"/>
    <w:rsid w:val="00F24B9D"/>
    <w:rsid w:val="00FC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B155F"/>
  <w15:chartTrackingRefBased/>
  <w15:docId w15:val="{17CEAC8A-B39C-4660-8FD8-DE5EA8352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40D"/>
    <w:rPr>
      <w:rFonts w:ascii="Times New Roman" w:hAnsi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5184E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24AD5"/>
    <w:rPr>
      <w:rFonts w:ascii="Calibri" w:eastAsia="DengXian" w:hAnsi="Calibri" w:cs="Kalinga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11</Words>
  <Characters>5763</Characters>
  <Application>Microsoft Office Word</Application>
  <DocSecurity>0</DocSecurity>
  <Lines>48</Lines>
  <Paragraphs>13</Paragraphs>
  <ScaleCrop>false</ScaleCrop>
  <Company/>
  <LinksUpToDate>false</LinksUpToDate>
  <CharactersWithSpaces>6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 Yip Han</dc:creator>
  <cp:keywords/>
  <dc:description/>
  <cp:lastModifiedBy>chn off29</cp:lastModifiedBy>
  <cp:revision>14</cp:revision>
  <dcterms:created xsi:type="dcterms:W3CDTF">2020-08-16T01:09:00Z</dcterms:created>
  <dcterms:modified xsi:type="dcterms:W3CDTF">2021-08-24T10:36:00Z</dcterms:modified>
</cp:coreProperties>
</file>